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50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Table S1. Antibodies for Immunohistochemistry and</w:t>
      </w:r>
      <w:r>
        <w:rPr>
          <w:rFonts w:cs="Arial" w:ascii="Arial" w:hAnsi="Arial"/>
          <w:b/>
          <w:sz w:val="20"/>
          <w:vertAlign w:val="superscript"/>
        </w:rPr>
        <w:t xml:space="preserve"> </w:t>
      </w:r>
      <w:r>
        <w:rPr>
          <w:rFonts w:cs="Arial" w:ascii="Arial" w:hAnsi="Arial"/>
          <w:b/>
          <w:vertAlign w:val="superscript"/>
        </w:rPr>
        <w:t>I</w:t>
      </w:r>
      <w:r>
        <w:rPr>
          <w:rFonts w:cs="Arial" w:ascii="Arial" w:hAnsi="Arial"/>
          <w:vertAlign w:val="superscript"/>
        </w:rPr>
        <w:t>mmunofluorescence</w:t>
      </w:r>
    </w:p>
    <w:tbl>
      <w:tblPr>
        <w:tblW w:w="95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810"/>
        <w:gridCol w:w="990"/>
        <w:gridCol w:w="279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nti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nufactur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one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mplification/ detection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gma-Aldri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8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:10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Pharmin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r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C6-F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mouse IgG1-A56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trophil elast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BT-Roman;Cambria" w:ascii="Arial" w:hAnsi="Arial"/>
                <w:sz w:val="20"/>
                <w:szCs w:val="18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2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Pharmin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-ly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mouse IgG1-A56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ote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15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FITC-A4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O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nta Cruz Biotechnolog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polyclonal N-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2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 anti-rabbit IgG-A5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TNF-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(FIT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Biosci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1.1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FITC-A4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CA-1/CD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tenyi Biote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5-8E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mouse IgG2a-A4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dvOptima;Cambria" w:ascii="Arial" w:hAnsi="Arial"/>
                <w:sz w:val="20"/>
                <w:szCs w:val="17"/>
              </w:rPr>
              <w:t>TRAIL/TNFSF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dvOptima;Cambria" w:ascii="Arial" w:hAnsi="Arial"/>
                <w:sz w:val="20"/>
                <w:szCs w:val="17"/>
              </w:rPr>
              <w:t>R&amp;D Syst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dvOptima;Cambria" w:ascii="Arial" w:hAnsi="Arial"/>
                <w:sz w:val="20"/>
                <w:szCs w:val="17"/>
              </w:rPr>
              <w:t>754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dvOptima;Cambria" w:ascii="Arial" w:hAnsi="Arial"/>
                <w:sz w:val="20"/>
                <w:szCs w:val="17"/>
              </w:rPr>
              <w:t>1: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goat anti-mouse IgG1-Alexa 488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All are murine monoclonals unless state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All amplification/ detection antibodies are from Invitrogen /Molecular Probes 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9:11:00Z</dcterms:created>
  <dc:creator>Shao-Lee Lin</dc:creator>
  <dc:description/>
  <cp:keywords/>
  <dc:language>en-US</dc:language>
  <cp:lastModifiedBy>Leanne Johnson</cp:lastModifiedBy>
  <cp:lastPrinted>2009-07-23T17:56:00Z</cp:lastPrinted>
  <dcterms:modified xsi:type="dcterms:W3CDTF">2011-07-25T19:48:00Z</dcterms:modified>
  <cp:revision>7</cp:revision>
  <dc:subject/>
  <dc:title>Antigen</dc:title>
</cp:coreProperties>
</file>